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CE18CF" w14:textId="77777777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47CF0B2" wp14:editId="282AB981">
                <wp:simplePos x="0" y="0"/>
                <wp:positionH relativeFrom="column">
                  <wp:posOffset>5266690</wp:posOffset>
                </wp:positionH>
                <wp:positionV relativeFrom="paragraph">
                  <wp:posOffset>71755</wp:posOffset>
                </wp:positionV>
                <wp:extent cx="4344670" cy="262890"/>
                <wp:effectExtent l="0" t="0" r="17780" b="22860"/>
                <wp:wrapNone/>
                <wp:docPr id="30" name="Flowchart: Alternate Process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4670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715E5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other metho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47CF0B2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0" o:spid="_x0000_s1026" type="#_x0000_t176" style="position:absolute;margin-left:414.7pt;margin-top:5.65pt;width:342.1pt;height:20.7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" fillcolor="#ffc000 [3207]" strokecolor="#7f5f00 [1607]" strokeweight="1pt">
                <v:textbox>
                  <w:txbxContent>
                    <w:p w14:paraId="3B715E5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other method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525AA0C9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1B3F5E" id="Flowchart: Alternate Process 29" o:spid="_x0000_s1027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7777777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9D71C3A" wp14:editId="4C62DBC6">
                <wp:simplePos x="0" y="0"/>
                <wp:positionH relativeFrom="column">
                  <wp:posOffset>5255895</wp:posOffset>
                </wp:positionH>
                <wp:positionV relativeFrom="paragraph">
                  <wp:posOffset>78740</wp:posOffset>
                </wp:positionV>
                <wp:extent cx="1887220" cy="1243330"/>
                <wp:effectExtent l="0" t="0" r="17780" b="1397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AEF3D79" w14:textId="77777777" w:rsidR="00592C18" w:rsidRDefault="00592C18" w:rsidP="00592C1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:</w:t>
                            </w:r>
                          </w:p>
                          <w:p w14:paraId="07160E8C" w14:textId="0BD39104" w:rsidR="00592C18" w:rsidRDefault="00B1263E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bsites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924DD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438BE30" w14:textId="4E6EFC40" w:rsidR="00592C18" w:rsidRDefault="00B1263E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ganisations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924DD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3FE53385" w14:textId="65551355" w:rsidR="00592C18" w:rsidRDefault="00B1263E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itation </w:t>
                            </w:r>
                            <w:r w:rsidR="00C7353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earching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924DD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6F6475D" w14:textId="77777777" w:rsidR="00592C18" w:rsidRPr="00560609" w:rsidRDefault="00592C18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t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D71C3A" id="Rectangle 10" o:spid="_x0000_s1028" style="position:absolute;margin-left:413.85pt;margin-top:6.2pt;width:148.6pt;height:97.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" filled="f" strokecolor="black [3213]" strokeweight="1pt">
                <v:textbox>
                  <w:txbxContent>
                    <w:p w14:paraId="3AEF3D79" w14:textId="77777777" w:rsidR="00592C18" w:rsidRDefault="00592C18" w:rsidP="00592C1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:</w:t>
                      </w:r>
                    </w:p>
                    <w:p w14:paraId="07160E8C" w14:textId="0BD39104" w:rsidR="00592C18" w:rsidRDefault="00B1263E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bsites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924DD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438BE30" w14:textId="4E6EFC40" w:rsidR="00592C18" w:rsidRDefault="00B1263E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ganisations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924DD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3FE53385" w14:textId="65551355" w:rsidR="00592C18" w:rsidRDefault="00B1263E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itation </w:t>
                      </w:r>
                      <w:r w:rsidR="00C7353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earching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924DD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6F6475D" w14:textId="77777777" w:rsidR="00592C18" w:rsidRPr="00560609" w:rsidRDefault="00592C18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tc.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8D90E5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Pr="00924DDD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924DDD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Records removed </w:t>
                            </w:r>
                            <w:r w:rsidRPr="00924DDD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</w:rPr>
                              <w:t>before screening</w:t>
                            </w:r>
                            <w:r w:rsidR="000A0D15" w:rsidRPr="00924DDD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:</w:t>
                            </w:r>
                          </w:p>
                          <w:p w14:paraId="3DCB724B" w14:textId="05CDBC4D" w:rsidR="00560609" w:rsidRPr="00924DDD" w:rsidRDefault="00560609" w:rsidP="00C53D3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924DDD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Duplicate records</w:t>
                            </w:r>
                            <w:r w:rsidR="00AA277D" w:rsidRPr="00924DDD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gramStart"/>
                            <w:r w:rsidR="00AA277D" w:rsidRPr="00924DDD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removed </w:t>
                            </w:r>
                            <w:r w:rsidRPr="00924DDD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(</w:t>
                            </w:r>
                            <w:proofErr w:type="gramEnd"/>
                            <w:r w:rsidR="00D12A0C" w:rsidRPr="00924DDD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n =</w:t>
                            </w:r>
                            <w:proofErr w:type="gramStart"/>
                            <w:r w:rsidR="00924DDD" w:rsidRPr="00924DDD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67</w:t>
                            </w:r>
                            <w:r w:rsidRPr="00924DDD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)</w:t>
                            </w:r>
                            <w:proofErr w:type="gramEnd"/>
                          </w:p>
                          <w:p w14:paraId="40EC87FB" w14:textId="500D27B6" w:rsidR="00560609" w:rsidRPr="00924DDD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924DDD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Records marked as ineligible by automation tools (</w:t>
                            </w:r>
                            <w:r w:rsidR="00D12A0C" w:rsidRPr="00924DDD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n =</w:t>
                            </w:r>
                            <w:proofErr w:type="gramStart"/>
                            <w:r w:rsidR="00C53D35" w:rsidRPr="00924DDD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0</w:t>
                            </w:r>
                            <w:r w:rsidRPr="00924DDD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)</w:t>
                            </w:r>
                            <w:proofErr w:type="gramEnd"/>
                          </w:p>
                          <w:p w14:paraId="4D296EC4" w14:textId="0192FCEB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24DDD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Records removed for other reason</w:t>
                            </w:r>
                            <w:r w:rsidR="00ED445B" w:rsidRPr="00924DDD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s</w:t>
                            </w:r>
                            <w:r w:rsidR="00924DDD" w:rsidRPr="00924DDD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(</w:t>
                            </w:r>
                            <w:proofErr w:type="spellStart"/>
                            <w:r w:rsidR="00924DDD" w:rsidRPr="00924DDD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Lenguage</w:t>
                            </w:r>
                            <w:proofErr w:type="spellEnd"/>
                            <w:r w:rsidR="00924DDD" w:rsidRPr="00924DDD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other than english or spanish</w:t>
                            </w:r>
                            <w:r w:rsidR="004E78D6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)</w:t>
                            </w:r>
                            <w:r w:rsidRPr="00924DDD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 xml:space="preserve"> (</w:t>
                            </w:r>
                            <w:r w:rsidR="00D12A0C" w:rsidRPr="00924DDD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n =</w:t>
                            </w:r>
                            <w:r w:rsidR="00924DD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="004E78D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9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" filled="f" strokecolor="black [3213]" strokeweight="1pt">
                <v:textbox>
                  <w:txbxContent>
                    <w:p w14:paraId="7FE636A6" w14:textId="77777777" w:rsidR="00560609" w:rsidRPr="00924DDD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</w:pPr>
                      <w:r w:rsidRPr="00924DDD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 xml:space="preserve">Records removed </w:t>
                      </w:r>
                      <w:r w:rsidRPr="00924DDD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6"/>
                          <w:szCs w:val="16"/>
                        </w:rPr>
                        <w:t>before screening</w:t>
                      </w:r>
                      <w:r w:rsidR="000A0D15" w:rsidRPr="00924DDD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>:</w:t>
                      </w:r>
                    </w:p>
                    <w:p w14:paraId="3DCB724B" w14:textId="05CDBC4D" w:rsidR="00560609" w:rsidRPr="00924DDD" w:rsidRDefault="00560609" w:rsidP="00C53D3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</w:pPr>
                      <w:r w:rsidRPr="00924DDD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>Duplicate records</w:t>
                      </w:r>
                      <w:r w:rsidR="00AA277D" w:rsidRPr="00924DDD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 xml:space="preserve"> </w:t>
                      </w:r>
                      <w:proofErr w:type="gramStart"/>
                      <w:r w:rsidR="00AA277D" w:rsidRPr="00924DDD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 xml:space="preserve">removed </w:t>
                      </w:r>
                      <w:r w:rsidRPr="00924DDD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 xml:space="preserve"> (</w:t>
                      </w:r>
                      <w:proofErr w:type="gramEnd"/>
                      <w:r w:rsidR="00D12A0C" w:rsidRPr="00924DDD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>n =</w:t>
                      </w:r>
                      <w:proofErr w:type="gramStart"/>
                      <w:r w:rsidR="00924DDD" w:rsidRPr="00924DDD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>67</w:t>
                      </w:r>
                      <w:r w:rsidRPr="00924DDD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 xml:space="preserve"> )</w:t>
                      </w:r>
                      <w:proofErr w:type="gramEnd"/>
                    </w:p>
                    <w:p w14:paraId="40EC87FB" w14:textId="500D27B6" w:rsidR="00560609" w:rsidRPr="00924DDD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</w:pPr>
                      <w:r w:rsidRPr="00924DDD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>Records marked as ineligible by automation tools (</w:t>
                      </w:r>
                      <w:r w:rsidR="00D12A0C" w:rsidRPr="00924DDD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>n =</w:t>
                      </w:r>
                      <w:proofErr w:type="gramStart"/>
                      <w:r w:rsidR="00C53D35" w:rsidRPr="00924DDD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>0</w:t>
                      </w:r>
                      <w:r w:rsidRPr="00924DDD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 xml:space="preserve"> )</w:t>
                      </w:r>
                      <w:proofErr w:type="gramEnd"/>
                    </w:p>
                    <w:p w14:paraId="4D296EC4" w14:textId="0192FCEB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924DDD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>Records removed for other reason</w:t>
                      </w:r>
                      <w:r w:rsidR="00ED445B" w:rsidRPr="00924DDD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>s</w:t>
                      </w:r>
                      <w:r w:rsidR="00924DDD" w:rsidRPr="00924DDD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 xml:space="preserve"> (</w:t>
                      </w:r>
                      <w:proofErr w:type="spellStart"/>
                      <w:r w:rsidR="00924DDD" w:rsidRPr="00924DDD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>Lenguage</w:t>
                      </w:r>
                      <w:proofErr w:type="spellEnd"/>
                      <w:r w:rsidR="00924DDD" w:rsidRPr="00924DDD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 xml:space="preserve"> other than english or spanish</w:t>
                      </w:r>
                      <w:r w:rsidR="004E78D6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>)</w:t>
                      </w:r>
                      <w:r w:rsidRPr="00924DDD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 xml:space="preserve"> (</w:t>
                      </w:r>
                      <w:r w:rsidR="00D12A0C" w:rsidRPr="00924DDD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>n =</w:t>
                      </w:r>
                      <w:r w:rsidR="00924DD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4E78D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3367AF5B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A778C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8E6F19B" w14:textId="0D0FAAD1" w:rsidR="00560609" w:rsidRDefault="00B1263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C53D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otal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924DD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351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472F3D6" w14:textId="5961B878" w:rsidR="00C53D35" w:rsidRDefault="00C53D35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ubmed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= 187</w:t>
                            </w:r>
                          </w:p>
                          <w:p w14:paraId="15470A5B" w14:textId="162208C5" w:rsidR="00C53D35" w:rsidRDefault="00C53D35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cielo n=4</w:t>
                            </w:r>
                          </w:p>
                          <w:p w14:paraId="3789A883" w14:textId="7336ADE2" w:rsidR="00C53D35" w:rsidRDefault="00C53D35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Google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coolar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924DD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= 160</w:t>
                            </w:r>
                          </w:p>
                          <w:p w14:paraId="7ECFA9D6" w14:textId="034F0BB6" w:rsidR="00C73533" w:rsidRPr="00560609" w:rsidRDefault="00B1263E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giste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756B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30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" filled="f" strokecolor="black [3213]" strokeweight="1pt">
                <v:textbox>
                  <w:txbxContent>
                    <w:p w14:paraId="7C33C3AE" w14:textId="3367AF5B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A778C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8E6F19B" w14:textId="0D0FAAD1" w:rsidR="00560609" w:rsidRDefault="00B1263E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C53D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otal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924DD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351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472F3D6" w14:textId="5961B878" w:rsidR="00C53D35" w:rsidRDefault="00C53D35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ubmed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= 187</w:t>
                      </w:r>
                    </w:p>
                    <w:p w14:paraId="15470A5B" w14:textId="162208C5" w:rsidR="00C53D35" w:rsidRDefault="00C53D35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cielo n=4</w:t>
                      </w:r>
                    </w:p>
                    <w:p w14:paraId="3789A883" w14:textId="7336ADE2" w:rsidR="00C53D35" w:rsidRDefault="00C53D35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Google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coolar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924DD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= 160</w:t>
                      </w:r>
                    </w:p>
                    <w:p w14:paraId="7ECFA9D6" w14:textId="034F0BB6" w:rsidR="00C73533" w:rsidRPr="00560609" w:rsidRDefault="00B1263E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giste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756B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31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G9y0JG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06068D06" w:rsidR="00A25EB0" w:rsidRDefault="0035066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445CC698" wp14:editId="069C2822">
                <wp:simplePos x="0" y="0"/>
                <wp:positionH relativeFrom="column">
                  <wp:posOffset>6191250</wp:posOffset>
                </wp:positionH>
                <wp:positionV relativeFrom="paragraph">
                  <wp:posOffset>132714</wp:posOffset>
                </wp:positionV>
                <wp:extent cx="0" cy="1086485"/>
                <wp:effectExtent l="76200" t="0" r="57150" b="56515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864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8739F0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3" o:spid="_x0000_s1026" type="#_x0000_t32" style="position:absolute;margin-left:487.5pt;margin-top:10.45pt;width:0;height:85.55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" strokecolor="black [3213]" strokeweight=".5pt">
                <v:stroke endarrow="block" joinstyle="miter"/>
              </v:shape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7854455A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1D8EEC9"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7D1F61CF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4E78D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7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2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hB8a94cCAABwBQAADgAAAAAAAAAAAAAAAAAuAgAAZHJzL2Uyb0RvYy54bWxQSwECLQAUAAYA&#10;CAAAACEAac+SIOAAAAAIAQAADwAAAAAAAAAAAAAAAADhBAAAZHJzL2Rvd25yZXYueG1sUEsFBgAA&#10;AAAEAAQA8wAAAO4FAAAAAA==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7D1F61CF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4E78D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7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2BBF0290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A85C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A778C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  <w:p w14:paraId="47751116" w14:textId="5C5981A9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</w:t>
                            </w:r>
                            <w:proofErr w:type="gramStart"/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3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" filled="f" strokecolor="black [3213]" strokeweight="1pt">
                <v:textbox>
                  <w:txbxContent>
                    <w:p w14:paraId="173AD7CA" w14:textId="2BBF0290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A85C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A778C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</w:p>
                    <w:p w14:paraId="47751116" w14:textId="5C5981A9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31763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24577E27" w:rsidR="00A25EB0" w:rsidRDefault="0035066B" w:rsidP="00693447">
      <w:pPr>
        <w:spacing w:after="0" w:line="240" w:lineRule="auto"/>
      </w:pP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1725A8EE" wp14:editId="07FD87D9">
                <wp:simplePos x="0" y="0"/>
                <wp:positionH relativeFrom="column">
                  <wp:posOffset>7752715</wp:posOffset>
                </wp:positionH>
                <wp:positionV relativeFrom="paragraph">
                  <wp:posOffset>62865</wp:posOffset>
                </wp:positionV>
                <wp:extent cx="1887220" cy="526415"/>
                <wp:effectExtent l="0" t="0" r="17780" b="2603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775ABA" w14:textId="77777777" w:rsidR="0035066B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51E08A21" w14:textId="17EF2D86" w:rsidR="0035066B" w:rsidRPr="00560609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proofErr w:type="gramStart"/>
                            <w:r w:rsidR="004E78D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25A8EE" id="Rectangle 20" o:spid="_x0000_s1034" style="position:absolute;margin-left:610.45pt;margin-top:4.95pt;width:148.6pt;height:41.4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" filled="f" strokecolor="black [3213]" strokeweight="1pt">
                <v:textbox>
                  <w:txbxContent>
                    <w:p w14:paraId="64775ABA" w14:textId="77777777" w:rsidR="0035066B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51E08A21" w14:textId="17EF2D86" w:rsidR="0035066B" w:rsidRPr="00560609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proofErr w:type="gramStart"/>
                      <w:r w:rsidR="004E78D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7F3CCFC8" wp14:editId="7453896B">
                <wp:simplePos x="0" y="0"/>
                <wp:positionH relativeFrom="column">
                  <wp:posOffset>5270500</wp:posOffset>
                </wp:positionH>
                <wp:positionV relativeFrom="paragraph">
                  <wp:posOffset>56515</wp:posOffset>
                </wp:positionV>
                <wp:extent cx="1887220" cy="526415"/>
                <wp:effectExtent l="0" t="0" r="17780" b="2603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C5B9C" w14:textId="77777777" w:rsidR="0035066B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329379FE" w14:textId="4DB22D12" w:rsidR="0035066B" w:rsidRPr="00560609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4E78D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3CCFC8" id="Rectangle 7" o:spid="_x0000_s1035" style="position:absolute;margin-left:415pt;margin-top:4.45pt;width:148.6pt;height:41.4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" filled="f" strokecolor="black [3213]" strokeweight="1pt">
                <v:textbox>
                  <w:txbxContent>
                    <w:p w14:paraId="7C3C5B9C" w14:textId="77777777" w:rsidR="0035066B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329379FE" w14:textId="4DB22D12" w:rsidR="0035066B" w:rsidRPr="00560609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4E78D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3D2AA379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44519529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proofErr w:type="gramStart"/>
                            <w:r w:rsidR="004E78D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0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6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5Mq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eUan7ZQHh6RIfRT4528q6mS98KHR4E0JlR8Gv3w&#10;jT7aQFtwGE6cVYC/3nuP+tS9JOWspbEruP+5E6g4M18t9fXnfLGIc5oui+VFbDA8lWxPJXbX3AB1&#10;Q05Lxsl0jPrBjEeN0LzQhthEryQSVpLvgsuA4+Um9OuAdoxUm01So9l0ItzbJycjeCQ6dupz9yLQ&#10;De0caBAeYBxRsXrT1b1utLSw2QXQdWr5I69DCWiuUy8NOygujtN70jpuyvVvAA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Aum5MqhwIAAHE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44519529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proofErr w:type="gramStart"/>
                      <w:r w:rsidR="004E78D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0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0040C3"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6B30F17C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proofErr w:type="gramStart"/>
                            <w:r w:rsidR="00C46C7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7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7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+Vunhg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6B30F17C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proofErr w:type="gramStart"/>
                      <w:r w:rsidR="00C46C7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7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48AF03E4" w14:textId="6EE94033" w:rsidR="00A25EB0" w:rsidRDefault="0035066B" w:rsidP="00693447">
      <w:pPr>
        <w:spacing w:after="0" w:line="240" w:lineRule="auto"/>
      </w:pP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7D5FC061" wp14:editId="710B07DD">
                <wp:simplePos x="0" y="0"/>
                <wp:positionH relativeFrom="column">
                  <wp:posOffset>7172960</wp:posOffset>
                </wp:positionH>
                <wp:positionV relativeFrom="paragraph">
                  <wp:posOffset>159385</wp:posOffset>
                </wp:positionV>
                <wp:extent cx="563245" cy="0"/>
                <wp:effectExtent l="0" t="76200" r="27305" b="9525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2329332" id="Straight Arrow Connector 21" o:spid="_x0000_s1026" type="#_x0000_t32" style="position:absolute;margin-left:564.8pt;margin-top:12.55pt;width:44.35pt;height:0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8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C6YOFCswIAAPw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46622571" w:rsidR="00A25EB0" w:rsidRDefault="0035066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51E0B61E" wp14:editId="20E7F5AA">
                <wp:simplePos x="0" y="0"/>
                <wp:positionH relativeFrom="column">
                  <wp:posOffset>6191250</wp:posOffset>
                </wp:positionH>
                <wp:positionV relativeFrom="paragraph">
                  <wp:posOffset>66040</wp:posOffset>
                </wp:positionV>
                <wp:extent cx="0" cy="281305"/>
                <wp:effectExtent l="76200" t="0" r="57150" b="6159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94995C7" id="Straight Arrow Connector 22" o:spid="_x0000_s1026" type="#_x0000_t32" style="position:absolute;margin-left:487.5pt;margin-top:5.2pt;width:0;height:22.15p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0CA9081F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91C8AAB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1F12B12E" w:rsidR="00A25EB0" w:rsidRDefault="002E1B9C" w:rsidP="00693447">
      <w:pPr>
        <w:spacing w:after="0" w:line="240" w:lineRule="auto"/>
      </w:pPr>
      <w:r w:rsidRPr="000F209F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E35EB00" wp14:editId="47E31E5F">
                <wp:simplePos x="0" y="0"/>
                <wp:positionH relativeFrom="column">
                  <wp:posOffset>5264573</wp:posOffset>
                </wp:positionH>
                <wp:positionV relativeFrom="paragraph">
                  <wp:posOffset>21590</wp:posOffset>
                </wp:positionV>
                <wp:extent cx="1887220" cy="526415"/>
                <wp:effectExtent l="0" t="0" r="17780" b="2603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012CE33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7C7D5F61" w14:textId="4FAD09AC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proofErr w:type="gramStart"/>
                            <w:r w:rsidR="00C46C7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35EB00" id="Rectangle 11" o:spid="_x0000_s1039" style="position:absolute;margin-left:414.55pt;margin-top:1.7pt;width:148.6pt;height:41.4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" filled="f" strokecolor="black [3213]" strokeweight="1pt">
                <v:textbox>
                  <w:txbxContent>
                    <w:p w14:paraId="5012CE33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7C7D5F61" w14:textId="4FAD09AC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proofErr w:type="gramStart"/>
                      <w:r w:rsidR="00C46C7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Pr="000F209F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2C4B658" wp14:editId="2B240615">
                <wp:simplePos x="0" y="0"/>
                <wp:positionH relativeFrom="column">
                  <wp:posOffset>7755678</wp:posOffset>
                </wp:positionH>
                <wp:positionV relativeFrom="paragraph">
                  <wp:posOffset>29845</wp:posOffset>
                </wp:positionV>
                <wp:extent cx="1887220" cy="1104900"/>
                <wp:effectExtent l="0" t="0" r="17780" b="1905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04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D944569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7C3797EB" w14:textId="7FBFA779" w:rsidR="000F209F" w:rsidRDefault="000F209F" w:rsidP="000F209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1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</w:t>
                            </w:r>
                            <w:proofErr w:type="gramStart"/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  <w:p w14:paraId="7BCC1D36" w14:textId="7913D0FC" w:rsidR="000F209F" w:rsidRDefault="000F209F" w:rsidP="000F209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2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</w:t>
                            </w:r>
                            <w:proofErr w:type="gramStart"/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  <w:p w14:paraId="608990C8" w14:textId="67A7B31D" w:rsidR="000F209F" w:rsidRDefault="000F209F" w:rsidP="000F209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3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</w:t>
                            </w:r>
                            <w:proofErr w:type="gramStart"/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  <w:p w14:paraId="188445B7" w14:textId="77777777" w:rsidR="000F209F" w:rsidRPr="00560609" w:rsidRDefault="000F209F" w:rsidP="000F209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t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C4B658" id="Rectangle 12" o:spid="_x0000_s1040" style="position:absolute;margin-left:610.7pt;margin-top:2.35pt;width:148.6pt;height:87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" filled="f" strokecolor="black [3213]" strokeweight="1pt">
                <v:textbox>
                  <w:txbxContent>
                    <w:p w14:paraId="3D944569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7C3797EB" w14:textId="7FBFA779" w:rsidR="000F209F" w:rsidRDefault="000F209F" w:rsidP="000F209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1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  <w:p w14:paraId="7BCC1D36" w14:textId="7913D0FC" w:rsidR="000F209F" w:rsidRDefault="000F209F" w:rsidP="000F209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2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  <w:p w14:paraId="608990C8" w14:textId="67A7B31D" w:rsidR="000F209F" w:rsidRDefault="000F209F" w:rsidP="000F209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3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  <w:p w14:paraId="188445B7" w14:textId="77777777" w:rsidR="000F209F" w:rsidRPr="00560609" w:rsidRDefault="000F209F" w:rsidP="000F209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tc.</w:t>
                      </w: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61E1905A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26ACBC8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30676A58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1FEDE8E6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224F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41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eOn9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ZUxPm2hPDwiQ+inxjt5V1Ml74UPjwJpTKj4NPrh&#10;G320gbbgMJw4qwB/vfce9al7ScpZS2NXcP9zJ1BxZr5a6uvP+WIR5zRdFsuL2GB4KtmeSuyuuQHq&#10;hpyWjJPpGPWDGY8aoXmhDbGJXkkkrCTfBZcBx8tN6NcB7RipNpukRrPpRLi3T05G8Eh07NTn7kWg&#10;G9o50CA8wDiiYvWmq3vdaGlhswug69TyR16HEtBcp14adlBcHKf3pHXclOvfAA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Y3jp/YcCAABx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1FEDE8E6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224F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406001E6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C4A23C8" w14:textId="6697EE42" w:rsidR="00560609" w:rsidRDefault="005224FA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Wrong study design (editor letter or review)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1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34B60F5" w14:textId="206ABD56" w:rsidR="00560609" w:rsidRDefault="005224FA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ocus on surgical technique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2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3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42" style="position:absolute;margin-left:240.75pt;margin-top:.85pt;width:148.6pt;height:8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" filled="f" strokecolor="black [3213]" strokeweight="1pt">
                <v:textbox>
                  <w:txbxContent>
                    <w:p w14:paraId="61873D5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C4A23C8" w14:textId="6697EE42" w:rsidR="00560609" w:rsidRDefault="005224FA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Wrong study design (editor letter or review)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1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34B60F5" w14:textId="206ABD56" w:rsidR="00560609" w:rsidRDefault="005224FA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ocus on surgical technique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2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3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77777777" w:rsidR="00A25EB0" w:rsidRDefault="00115F36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E35AD92" wp14:editId="49647E96">
                <wp:simplePos x="0" y="0"/>
                <wp:positionH relativeFrom="column">
                  <wp:posOffset>7174865</wp:posOffset>
                </wp:positionH>
                <wp:positionV relativeFrom="paragraph">
                  <wp:posOffset>128270</wp:posOffset>
                </wp:positionV>
                <wp:extent cx="563245" cy="0"/>
                <wp:effectExtent l="0" t="76200" r="27305" b="952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454020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8" o:spid="_x0000_s1026" type="#_x0000_t32" style="position:absolute;margin-left:564.95pt;margin-top:10.1pt;width:44.35pt;height:0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</w:p>
    <w:p w14:paraId="1AE9DCDD" w14:textId="77777777" w:rsidR="00A25EB0" w:rsidRDefault="00A25EB0" w:rsidP="00693447">
      <w:pPr>
        <w:spacing w:after="0" w:line="240" w:lineRule="auto"/>
      </w:pPr>
    </w:p>
    <w:p w14:paraId="18CAB8BE" w14:textId="77777777" w:rsidR="00A25EB0" w:rsidRDefault="0000229C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290F7E61" wp14:editId="77EFB596">
                <wp:simplePos x="0" y="0"/>
                <wp:positionH relativeFrom="column">
                  <wp:posOffset>2424430</wp:posOffset>
                </wp:positionH>
                <wp:positionV relativeFrom="paragraph">
                  <wp:posOffset>35560</wp:posOffset>
                </wp:positionV>
                <wp:extent cx="3766058" cy="1133856"/>
                <wp:effectExtent l="38100" t="0" r="25400" b="85725"/>
                <wp:wrapNone/>
                <wp:docPr id="42" name="Connector: Elbow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766058" cy="1133856"/>
                        </a:xfrm>
                        <a:prstGeom prst="bentConnector3">
                          <a:avLst>
                            <a:gd name="adj1" fmla="val 49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5EF3F0B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42" o:spid="_x0000_s1026" type="#_x0000_t34" style="position:absolute;margin-left:190.9pt;margin-top:2.8pt;width:296.55pt;height:89.3pt;flip:x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" adj="11" strokecolor="black [3213]" strokeweight=".5pt">
                <v:stroke endarrow="block"/>
              </v:shape>
            </w:pict>
          </mc:Fallback>
        </mc:AlternateContent>
      </w:r>
      <w:r w:rsidR="00DB1940"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7261B489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4EF4B6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767A1F31" w14:textId="4A7CCBB5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67169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43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767A1F31" w14:textId="4A7CCBB5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67169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0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44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sectPr w:rsidR="00A25EB0" w:rsidSect="0069344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3F66D3" w14:textId="77777777" w:rsidR="00BE2404" w:rsidRDefault="00BE2404" w:rsidP="001502CF">
      <w:pPr>
        <w:spacing w:after="0" w:line="240" w:lineRule="auto"/>
      </w:pPr>
      <w:r>
        <w:separator/>
      </w:r>
    </w:p>
  </w:endnote>
  <w:endnote w:type="continuationSeparator" w:id="0">
    <w:p w14:paraId="00117D8E" w14:textId="77777777" w:rsidR="00BE2404" w:rsidRDefault="00BE2404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4F3F00" w14:textId="77777777" w:rsidR="00671695" w:rsidRDefault="00671695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DC9B66" w14:textId="77777777" w:rsidR="00671695" w:rsidRDefault="00671695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79A522" w14:textId="77777777" w:rsidR="00671695" w:rsidRDefault="00671695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1575D8" w14:textId="77777777" w:rsidR="00BE2404" w:rsidRDefault="00BE2404" w:rsidP="001502CF">
      <w:pPr>
        <w:spacing w:after="0" w:line="240" w:lineRule="auto"/>
      </w:pPr>
      <w:r>
        <w:separator/>
      </w:r>
    </w:p>
  </w:footnote>
  <w:footnote w:type="continuationSeparator" w:id="0">
    <w:p w14:paraId="698AC9EB" w14:textId="77777777" w:rsidR="00BE2404" w:rsidRDefault="00BE2404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801C7A" w14:textId="77777777" w:rsidR="00671695" w:rsidRDefault="00671695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2B9888" w14:textId="71E1BA74" w:rsidR="00A85C0A" w:rsidRPr="00671695" w:rsidRDefault="00671695" w:rsidP="00671695">
    <w:pPr>
      <w:pStyle w:val="TableTitle"/>
    </w:pPr>
    <w:r>
      <w:t xml:space="preserve">Multimedia Appendix </w:t>
    </w:r>
    <w:r>
      <w:t>2</w:t>
    </w:r>
    <w:r>
      <w:t xml:space="preserve">: </w:t>
    </w:r>
    <w:r w:rsidRPr="00671695">
      <w:rPr>
        <w:lang w:val="en-AU"/>
      </w:rPr>
      <w:t> PRISMA Flow Diagram for Inclusion and Exclusion of Studies 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E1E957" w14:textId="77777777" w:rsidR="00671695" w:rsidRDefault="00671695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0A90"/>
    <w:rsid w:val="000415AD"/>
    <w:rsid w:val="000721D6"/>
    <w:rsid w:val="000A0D15"/>
    <w:rsid w:val="000B7F3B"/>
    <w:rsid w:val="000F209F"/>
    <w:rsid w:val="00115F36"/>
    <w:rsid w:val="001350DF"/>
    <w:rsid w:val="001502CF"/>
    <w:rsid w:val="0018236E"/>
    <w:rsid w:val="001E495F"/>
    <w:rsid w:val="002179D5"/>
    <w:rsid w:val="002B6F66"/>
    <w:rsid w:val="002E1B9C"/>
    <w:rsid w:val="00320062"/>
    <w:rsid w:val="0035066B"/>
    <w:rsid w:val="003709ED"/>
    <w:rsid w:val="00385E90"/>
    <w:rsid w:val="00400687"/>
    <w:rsid w:val="004A07CB"/>
    <w:rsid w:val="004C592F"/>
    <w:rsid w:val="004E78D6"/>
    <w:rsid w:val="0050648F"/>
    <w:rsid w:val="005224FA"/>
    <w:rsid w:val="00560609"/>
    <w:rsid w:val="005756B1"/>
    <w:rsid w:val="00592C18"/>
    <w:rsid w:val="00597320"/>
    <w:rsid w:val="005A0614"/>
    <w:rsid w:val="005B717E"/>
    <w:rsid w:val="005D591C"/>
    <w:rsid w:val="005E00A3"/>
    <w:rsid w:val="005F7769"/>
    <w:rsid w:val="00671695"/>
    <w:rsid w:val="00693447"/>
    <w:rsid w:val="00757902"/>
    <w:rsid w:val="00766661"/>
    <w:rsid w:val="00827301"/>
    <w:rsid w:val="008F23FC"/>
    <w:rsid w:val="008F6824"/>
    <w:rsid w:val="00924DDD"/>
    <w:rsid w:val="00960589"/>
    <w:rsid w:val="00972AD6"/>
    <w:rsid w:val="0099466F"/>
    <w:rsid w:val="009A5F2C"/>
    <w:rsid w:val="009C62CB"/>
    <w:rsid w:val="009E2DB7"/>
    <w:rsid w:val="00A25EB0"/>
    <w:rsid w:val="00A306A3"/>
    <w:rsid w:val="00A7746A"/>
    <w:rsid w:val="00A778C0"/>
    <w:rsid w:val="00A808ED"/>
    <w:rsid w:val="00A85C0A"/>
    <w:rsid w:val="00A86EB2"/>
    <w:rsid w:val="00AA277D"/>
    <w:rsid w:val="00AC317F"/>
    <w:rsid w:val="00AD60C9"/>
    <w:rsid w:val="00AF7587"/>
    <w:rsid w:val="00B1263E"/>
    <w:rsid w:val="00B335F9"/>
    <w:rsid w:val="00B654BD"/>
    <w:rsid w:val="00B90D91"/>
    <w:rsid w:val="00BA17C6"/>
    <w:rsid w:val="00BC03A0"/>
    <w:rsid w:val="00BC14F2"/>
    <w:rsid w:val="00BE2404"/>
    <w:rsid w:val="00BF3D13"/>
    <w:rsid w:val="00BF5440"/>
    <w:rsid w:val="00C40C8C"/>
    <w:rsid w:val="00C46C78"/>
    <w:rsid w:val="00C53D35"/>
    <w:rsid w:val="00C73533"/>
    <w:rsid w:val="00D070CB"/>
    <w:rsid w:val="00D12A0C"/>
    <w:rsid w:val="00D34653"/>
    <w:rsid w:val="00D41435"/>
    <w:rsid w:val="00D61614"/>
    <w:rsid w:val="00DB1940"/>
    <w:rsid w:val="00DE1E5D"/>
    <w:rsid w:val="00E734EB"/>
    <w:rsid w:val="00ED445B"/>
    <w:rsid w:val="00F12B4B"/>
    <w:rsid w:val="00F259E4"/>
    <w:rsid w:val="00F56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502CF"/>
  </w:style>
  <w:style w:type="paragraph" w:styleId="Piedepgina">
    <w:name w:val="footer"/>
    <w:basedOn w:val="Normal"/>
    <w:link w:val="PiedepginaC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502CF"/>
  </w:style>
  <w:style w:type="paragraph" w:styleId="Textodeglobo">
    <w:name w:val="Balloon Text"/>
    <w:basedOn w:val="Normal"/>
    <w:link w:val="TextodegloboC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A306A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306A3"/>
    <w:rPr>
      <w:rFonts w:cs="Times New Roman"/>
      <w:color w:val="auto"/>
    </w:rPr>
  </w:style>
  <w:style w:type="character" w:styleId="Hipervnculo">
    <w:name w:val="Hyperlink"/>
    <w:rsid w:val="00F563FE"/>
    <w:rPr>
      <w:color w:val="0563C1"/>
      <w:u w:val="single"/>
    </w:rPr>
  </w:style>
  <w:style w:type="paragraph" w:customStyle="1" w:styleId="TableTitle">
    <w:name w:val="TableTitle"/>
    <w:basedOn w:val="Normal"/>
    <w:rsid w:val="00671695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812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</Words>
  <Characters>55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onash University</Company>
  <LinksUpToDate>false</LinksUpToDate>
  <CharactersWithSpaces>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Francisca Donoso</cp:lastModifiedBy>
  <cp:revision>2</cp:revision>
  <dcterms:created xsi:type="dcterms:W3CDTF">2025-07-20T17:50:00Z</dcterms:created>
  <dcterms:modified xsi:type="dcterms:W3CDTF">2025-07-20T17:50:00Z</dcterms:modified>
</cp:coreProperties>
</file>